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B5DCDD" w14:textId="77777777" w:rsidR="004B436F" w:rsidRDefault="004B436F" w:rsidP="004B436F">
      <w:pPr>
        <w:jc w:val="center"/>
        <w:rPr>
          <w:rFonts w:cstheme="minorHAnsi"/>
        </w:rPr>
      </w:pPr>
      <w:r w:rsidRPr="00856379">
        <w:rPr>
          <w:rFonts w:cstheme="minorHAnsi"/>
        </w:rPr>
        <w:t xml:space="preserve">TABLE </w:t>
      </w:r>
      <w:r>
        <w:rPr>
          <w:rFonts w:cstheme="minorHAnsi"/>
        </w:rPr>
        <w:t>S2</w:t>
      </w:r>
    </w:p>
    <w:p w14:paraId="4AE6CF98" w14:textId="77777777" w:rsidR="004B436F" w:rsidRPr="00856379" w:rsidRDefault="004B436F" w:rsidP="004B436F">
      <w:pPr>
        <w:jc w:val="center"/>
        <w:rPr>
          <w:rFonts w:cstheme="minorHAnsi"/>
        </w:rPr>
      </w:pPr>
    </w:p>
    <w:p w14:paraId="13B6D4BC" w14:textId="77777777" w:rsidR="004B436F" w:rsidRPr="00856379" w:rsidRDefault="004B436F" w:rsidP="004B436F">
      <w:pPr>
        <w:spacing w:line="480" w:lineRule="auto"/>
        <w:jc w:val="center"/>
        <w:rPr>
          <w:rFonts w:cstheme="minorHAnsi"/>
        </w:rPr>
      </w:pPr>
      <w:r w:rsidRPr="00856379">
        <w:rPr>
          <w:rFonts w:cstheme="minorHAnsi"/>
        </w:rPr>
        <w:t>COMPOSITIONAL FEATURES OF RNA VIRUS SEQUENCE DATASETS USED IN THE STUDY</w:t>
      </w:r>
    </w:p>
    <w:tbl>
      <w:tblPr>
        <w:tblW w:w="14347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164"/>
        <w:gridCol w:w="1418"/>
        <w:gridCol w:w="142"/>
        <w:gridCol w:w="850"/>
        <w:gridCol w:w="709"/>
        <w:gridCol w:w="685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1009"/>
      </w:tblGrid>
      <w:tr w:rsidR="004B436F" w:rsidRPr="00856379" w14:paraId="5AC9505A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F3F4" w14:textId="77777777" w:rsidR="004B436F" w:rsidRPr="0078029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D8AB" w14:textId="77777777" w:rsidR="004B436F" w:rsidRPr="0078029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E9B8" w14:textId="77777777" w:rsidR="004B436F" w:rsidRPr="0078029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10A43" w14:textId="77777777" w:rsidR="004B436F" w:rsidRPr="0078029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A50C" w14:textId="77777777" w:rsidR="004B436F" w:rsidRPr="0078029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AF2E" w14:textId="77777777" w:rsidR="004B436F" w:rsidRPr="0078029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27D0" w14:textId="77777777" w:rsidR="004B436F" w:rsidRPr="0078029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8029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ase imbalance</w:t>
            </w:r>
            <w:r w:rsidRPr="005D76A4">
              <w:rPr>
                <w:rFonts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447ED" w14:textId="77777777" w:rsidR="004B436F" w:rsidRPr="0078029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8029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inucleotide Rep.</w:t>
            </w:r>
            <w:r w:rsidRPr="005D76A4">
              <w:rPr>
                <w:rFonts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488F" w14:textId="77777777" w:rsidR="004B436F" w:rsidRPr="0078029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45A4A" w14:textId="77777777" w:rsidR="004B436F" w:rsidRPr="0078029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6F2B" w14:textId="77777777" w:rsidR="004B436F" w:rsidRPr="0078029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ransition Asymm</w:t>
            </w:r>
            <w:r w:rsidRPr="005D76A4">
              <w:rPr>
                <w:rFonts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DBDDB" w14:textId="77777777" w:rsidR="004B436F" w:rsidRPr="0078029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8029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ormalised Asymm</w:t>
            </w:r>
            <w:r w:rsidRPr="005D76A4">
              <w:rPr>
                <w:rFonts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4B436F" w:rsidRPr="00856379" w14:paraId="60D8C934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65B5" w14:textId="77777777" w:rsidR="004B436F" w:rsidRPr="00856379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5637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Virus</w:t>
            </w:r>
            <w:r w:rsidRPr="00780299">
              <w:rPr>
                <w:rFonts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C8DC" w14:textId="77777777" w:rsidR="004B436F" w:rsidRPr="00780299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8029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A6B9" w14:textId="77777777" w:rsidR="004B436F" w:rsidRPr="0078029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8029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olar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B1FE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   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2C40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5637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PD</w:t>
            </w:r>
            <w:r w:rsidRPr="005D76A4">
              <w:rPr>
                <w:rFonts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57F6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5637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+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E4180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5637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/G </w:t>
            </w:r>
            <w:proofErr w:type="spellStart"/>
            <w:r w:rsidRPr="0085637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symm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89C4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5637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U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8FBDE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5637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p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616B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5637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Up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D23AF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5637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F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B3EF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5637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FE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BCFA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5637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G</w:t>
            </w:r>
            <w:proofErr w:type="spellEnd"/>
            <w:r w:rsidRPr="0085637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&gt;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A4E6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5637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  <w:r w:rsidRPr="0085637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&gt;U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02D7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</w:t>
            </w:r>
            <w:r w:rsidRPr="0085637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</w:t>
            </w:r>
            <w:proofErr w:type="spellEnd"/>
            <w:r w:rsidRPr="0085637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&gt;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D289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G</w:t>
            </w:r>
            <w:proofErr w:type="spellEnd"/>
            <w:r w:rsidRPr="0085637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&gt;U</w:t>
            </w:r>
          </w:p>
        </w:tc>
      </w:tr>
      <w:tr w:rsidR="004B436F" w:rsidRPr="00856379" w14:paraId="31EFD4CD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BE68" w14:textId="77777777" w:rsidR="004B436F" w:rsidRPr="00856379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98EA" w14:textId="77777777" w:rsidR="004B436F" w:rsidRPr="00856379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B09AC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DBF6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922FE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2DB6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705F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D17A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1921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B85E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BBC87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515E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8A8B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1D907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B5EA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299B8" w14:textId="77777777" w:rsidR="004B436F" w:rsidRPr="00856379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4B436F" w:rsidRPr="00F710A4" w14:paraId="2CB468E4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395B6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BUNV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34DC4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Orthobunyavirid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B529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B298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57B1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EC5D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7B4D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1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0CA96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2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89E5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FD5F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F19C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54.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BB21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CFAC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E2C0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C63D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0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FBBC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41</w:t>
            </w:r>
          </w:p>
        </w:tc>
      </w:tr>
      <w:tr w:rsidR="004B436F" w:rsidRPr="00F710A4" w14:paraId="77973CBA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8ACE6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HPeV-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DC4A0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icorna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1C7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AFCF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77ED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A32F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2B37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B550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1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A29B1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E22A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5033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51.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A247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4980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93F5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02E5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1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FC1B6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938</w:t>
            </w:r>
          </w:p>
        </w:tc>
      </w:tr>
      <w:tr w:rsidR="004B436F" w:rsidRPr="00F710A4" w14:paraId="05E19122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1B511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C0CA3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Toga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DC3A7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7975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69F6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D28D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4FA27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D848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3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2317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191A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E910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85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FC5E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5.3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8773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1CD87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2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65A07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0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8C24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957</w:t>
            </w:r>
          </w:p>
        </w:tc>
      </w:tr>
      <w:tr w:rsidR="004B436F" w:rsidRPr="00F710A4" w14:paraId="6C404314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98471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SINV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ABAA4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Toga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70C6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2C72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FA5F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F03C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06CE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E35E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28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5C46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D01E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DF9B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80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2C22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FC4D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0129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4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56566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0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FC54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097</w:t>
            </w:r>
          </w:p>
        </w:tc>
      </w:tr>
      <w:tr w:rsidR="004B436F" w:rsidRPr="00F710A4" w14:paraId="14E8C2AA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A53FE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EBOV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52FAF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Filo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3228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008E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275C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D8121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F920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2C601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15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2E09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DEA1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AAF9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68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F7DB6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6962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AD9E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6C2F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35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3741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118</w:t>
            </w:r>
          </w:p>
        </w:tc>
      </w:tr>
      <w:tr w:rsidR="004B436F" w:rsidRPr="00F710A4" w14:paraId="48A3CA46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0AB5B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MeV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A935C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aramyxovirid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3E6F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09AE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43FF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7378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B255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463E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19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8907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A39D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A7B9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76.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46BC7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1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7B146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8873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16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76EE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18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6FA7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140</w:t>
            </w:r>
          </w:p>
        </w:tc>
      </w:tr>
      <w:tr w:rsidR="004B436F" w:rsidRPr="00F710A4" w14:paraId="5726A221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3C2DC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HEV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74D30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Hepe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8E70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4DBE7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5024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499E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143C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1213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466F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E0037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B481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98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8D1C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38C37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.7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6EF2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43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258F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9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C618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231</w:t>
            </w:r>
          </w:p>
        </w:tc>
      </w:tr>
      <w:tr w:rsidR="004B436F" w:rsidRPr="00F710A4" w14:paraId="31EF07A5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6B245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BVDV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1B238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Flavi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EEE2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428C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D8B3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1F7C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A3A8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2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3DBE1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3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71F6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BA181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FC6D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48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B7B5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6DD7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C096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1C46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98E26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305</w:t>
            </w:r>
          </w:p>
        </w:tc>
      </w:tr>
      <w:tr w:rsidR="004B436F" w:rsidRPr="00F710A4" w14:paraId="36334E3D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20FE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IAV_seg1-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F7C83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Orthomyxo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893A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4E3B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34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0442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3B59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9E30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2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8665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3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A80F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2D65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62B3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63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5966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7E60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16B7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5BAC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A733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309</w:t>
            </w:r>
          </w:p>
        </w:tc>
      </w:tr>
      <w:tr w:rsidR="004B436F" w:rsidRPr="00F710A4" w14:paraId="5D814C64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D4FA7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F710A4">
              <w:rPr>
                <w:rFonts w:cstheme="minorHAnsi"/>
                <w:color w:val="000000"/>
                <w:sz w:val="18"/>
                <w:szCs w:val="18"/>
              </w:rPr>
              <w:t>Porcine_KoV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59D2C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icorna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B8337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5B3D7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1174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7906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CB34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6E3D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08827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4051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7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4947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84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10B0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6.9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0C50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2EA3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79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02FF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E38A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387</w:t>
            </w:r>
          </w:p>
        </w:tc>
      </w:tr>
      <w:tr w:rsidR="004B436F" w:rsidRPr="00F710A4" w14:paraId="143565FD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C88B8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Rabie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5E65E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Rhabdo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370B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85B7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12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A0AF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2C586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076D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B71F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0E1F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A49A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9567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78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75E0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1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05A3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0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0BD47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0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A1E77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2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F949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479</w:t>
            </w:r>
          </w:p>
        </w:tc>
      </w:tr>
      <w:tr w:rsidR="004B436F" w:rsidRPr="00F710A4" w14:paraId="74FF880F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666A9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EV-A7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D53BD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icorna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2342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89D3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16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4B61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9E85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351F6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2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C039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3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36F2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D2D0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6109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63.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6FB3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F898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CBEA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2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A59F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94D8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509</w:t>
            </w:r>
          </w:p>
        </w:tc>
      </w:tr>
      <w:tr w:rsidR="004B436F" w:rsidRPr="00F710A4" w14:paraId="63BAF69B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38FC1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DENV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E8C99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Flavi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486E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7092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55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8005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16F7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DA65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2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3DC81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3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F2CF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D9D8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055A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59.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3925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1A17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C433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5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BB83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8413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575</w:t>
            </w:r>
          </w:p>
        </w:tc>
      </w:tr>
      <w:tr w:rsidR="004B436F" w:rsidRPr="00F710A4" w14:paraId="369CF3C3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37C7E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HPgV-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B9BA1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Flavi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E4F9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1625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5E2A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49B46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5A346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1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57BE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F7E6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1DAD7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52946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98.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D1AA1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2.0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34EC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.4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3172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.0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BA5E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18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8896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765</w:t>
            </w:r>
          </w:p>
        </w:tc>
      </w:tr>
      <w:tr w:rsidR="004B436F" w:rsidRPr="00F710A4" w14:paraId="07F5F8D1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05F86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RSV-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D6FCC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neumovirid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6AFF7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95BD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4268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725C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1B64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AEAC1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28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CDEF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2259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9ABE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74.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3F19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8FF2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27E2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06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F3E7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3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D3FD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771</w:t>
            </w:r>
          </w:p>
        </w:tc>
      </w:tr>
      <w:tr w:rsidR="004B436F" w:rsidRPr="00F710A4" w14:paraId="3CA3FDB9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70CC6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OC4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1A6CC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orona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8DA0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0D09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F752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EC891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1234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3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2B13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51F5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0F5D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44F1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62.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BD7B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7.7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03D16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43D2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AB19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0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B151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851</w:t>
            </w:r>
          </w:p>
        </w:tc>
      </w:tr>
      <w:tr w:rsidR="004B436F" w:rsidRPr="00F710A4" w14:paraId="7A4E4CC2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9863C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JEV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F9871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Flavi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80F9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A633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D866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A118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0634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19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C995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2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2971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A042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EF12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69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5ADF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EFBC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DB32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.15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D8BF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E9B0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886</w:t>
            </w:r>
          </w:p>
        </w:tc>
      </w:tr>
      <w:tr w:rsidR="004B436F" w:rsidRPr="00F710A4" w14:paraId="2B9B7073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399ED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MNV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4DEDB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alicivirid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6558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BA09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D840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E9DB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45C1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E324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AB52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4E60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93EE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85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E419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7.1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7F1E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53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76C3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.58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EDF8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19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239A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.079</w:t>
            </w:r>
          </w:p>
        </w:tc>
      </w:tr>
      <w:tr w:rsidR="004B436F" w:rsidRPr="00F710A4" w14:paraId="388B90FF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5B403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HCV-3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78E75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Flavi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1279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9E83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D42C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838E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C5AA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F6761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DC77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AB251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7B83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83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2502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8.7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9908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37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B6DD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.97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13A7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D39B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.110</w:t>
            </w:r>
          </w:p>
        </w:tc>
      </w:tr>
      <w:tr w:rsidR="004B436F" w:rsidRPr="00F710A4" w14:paraId="0F3ABE51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661F9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F710A4">
              <w:rPr>
                <w:rFonts w:cstheme="minorHAnsi"/>
                <w:color w:val="000000"/>
                <w:sz w:val="18"/>
                <w:szCs w:val="18"/>
              </w:rPr>
              <w:t>Canine_KoV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97767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icorna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6A47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0B21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DDB8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C98F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55FB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713A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AC64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4E03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9885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88.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0A24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7.8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EB03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A5AB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3.69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7BFB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9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23B5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.125</w:t>
            </w:r>
          </w:p>
        </w:tc>
      </w:tr>
      <w:tr w:rsidR="004B436F" w:rsidRPr="00F710A4" w14:paraId="2B4F5436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3D0C3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HCV-2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CB08B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Flavi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D86F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F434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44E8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4C41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391A7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791B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D7EA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0CBD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81A7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95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D408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7.7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0111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76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D829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.85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7D1C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2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7302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.149</w:t>
            </w:r>
          </w:p>
        </w:tc>
      </w:tr>
      <w:tr w:rsidR="004B436F" w:rsidRPr="00F710A4" w14:paraId="46518529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E61C1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HKU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8DD30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orona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A5D7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1898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7042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7E1E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3280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3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4443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A462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315C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71636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50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BE1F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9.6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8C47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2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57C6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2EC6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8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371C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.163</w:t>
            </w:r>
          </w:p>
        </w:tc>
      </w:tr>
      <w:tr w:rsidR="004B436F" w:rsidRPr="00F710A4" w14:paraId="23C49C67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E5EDF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TGEV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A56D8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orona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28167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AF33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FBB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2A12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D30C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18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62E4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ADCF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BFB4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281F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57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0D80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8.8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BF1E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B628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0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0102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7FDE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.265</w:t>
            </w:r>
          </w:p>
        </w:tc>
      </w:tr>
      <w:tr w:rsidR="004B436F" w:rsidRPr="00F710A4" w14:paraId="5C23F724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0DD34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FMDV-O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30029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icorna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A10C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304C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C0A2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962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5AA1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BD58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1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A8DD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FE14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2F97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77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8113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1.7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9F29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05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BF23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3.0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79806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FDD91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.266</w:t>
            </w:r>
          </w:p>
        </w:tc>
      </w:tr>
      <w:tr w:rsidR="004B436F" w:rsidRPr="00F710A4" w14:paraId="0411694E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CF678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F710A4">
              <w:rPr>
                <w:rFonts w:cstheme="minorHAnsi"/>
                <w:color w:val="000000"/>
                <w:sz w:val="18"/>
                <w:szCs w:val="18"/>
              </w:rPr>
              <w:t>HNoV_GGII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843FE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alicivirid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53E6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84BD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3319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1E1F1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5B8F6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58A1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26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03EB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2FDE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421D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83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356E1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8AF6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F09E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99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C58F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E8281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.492</w:t>
            </w:r>
          </w:p>
        </w:tc>
      </w:tr>
      <w:tr w:rsidR="004B436F" w:rsidRPr="00F710A4" w14:paraId="369BB36B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19208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OC4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BF553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orona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F68B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1F09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82AE6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2833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0774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29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D7FC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C58C7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68F7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A21B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62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C5BB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7.5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8884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5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CA9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6BE4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9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F84F1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.503</w:t>
            </w:r>
          </w:p>
        </w:tc>
      </w:tr>
      <w:tr w:rsidR="004B436F" w:rsidRPr="00F710A4" w14:paraId="34734C90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EED9C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FMDV-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E3611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icorna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CED16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046B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5157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591A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0C30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7A357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15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1FD6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20B4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6FCC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88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D412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2.1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9589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0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8C0D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3.1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B017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3709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.559</w:t>
            </w:r>
          </w:p>
        </w:tc>
      </w:tr>
      <w:tr w:rsidR="004B436F" w:rsidRPr="00F710A4" w14:paraId="1EAB5F8E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D05E1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NL6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77337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orona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BBCB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40AC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F558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0197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CED41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27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68AF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EE47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FEA9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8B6F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50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F2C0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8.6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887F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14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422E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C0FD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5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9C5F1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.654</w:t>
            </w:r>
          </w:p>
        </w:tc>
      </w:tr>
      <w:tr w:rsidR="004B436F" w:rsidRPr="00F710A4" w14:paraId="66D25A06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D9C7C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HCV-1b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908FB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Flavi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A470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4643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6451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4C1F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294B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0CA9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A218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459B6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25AA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88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CBA1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8.5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B129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8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600B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3.9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64F6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2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059D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.905</w:t>
            </w:r>
          </w:p>
        </w:tc>
      </w:tr>
      <w:tr w:rsidR="004B436F" w:rsidRPr="00F710A4" w14:paraId="7CAF3DF3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493BD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29E_Camel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4814B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orona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0E69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B58F1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FFBF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28B46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5D40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2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3AA9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5515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DECD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4C2F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59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827B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7805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3C85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39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ACFE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5F61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.906</w:t>
            </w:r>
          </w:p>
        </w:tc>
      </w:tr>
      <w:tr w:rsidR="004B436F" w:rsidRPr="00F710A4" w14:paraId="64DBBC42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892CE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29E_Human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4C8AC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orona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32E2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F36F6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C413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E267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623A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2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3A78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D927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7FB0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7012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53.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52B4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A66D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7047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38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421D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28381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.981</w:t>
            </w:r>
          </w:p>
        </w:tc>
      </w:tr>
      <w:tr w:rsidR="004B436F" w:rsidRPr="00F710A4" w14:paraId="05CBB693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22C5B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lastRenderedPageBreak/>
              <w:t>MERS-CoV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C8CFB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orona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93E91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2222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53E7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9035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2D4D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CE01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E19A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B6EE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9FC6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59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460D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5.7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31F9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1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0ED9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8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81AC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38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89C2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.986</w:t>
            </w:r>
          </w:p>
        </w:tc>
      </w:tr>
      <w:tr w:rsidR="004B436F" w:rsidRPr="00F710A4" w14:paraId="547A4E40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7EB88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HCV-1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3C135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Flavi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7F16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4225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6CA2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65D37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2C40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7DB9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145B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D6D4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716A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88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D3C9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9.0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B507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.09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AC1C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4.7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8628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4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9C01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3.019</w:t>
            </w:r>
          </w:p>
        </w:tc>
      </w:tr>
      <w:tr w:rsidR="004B436F" w:rsidRPr="00F710A4" w14:paraId="22BE5300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8D3AD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RUBV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D794E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Matona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356B6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278D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3433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5.42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7B1F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3F22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E9C2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AB03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05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7BCB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DCC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131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83ED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3.</w:t>
            </w:r>
            <w:r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Pr="00F710A4">
              <w:rPr>
                <w:rFonts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EBC2E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25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60BE7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3.59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3529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2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3609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3.596</w:t>
            </w:r>
          </w:p>
        </w:tc>
      </w:tr>
      <w:tr w:rsidR="004B436F" w:rsidRPr="00F710A4" w14:paraId="5A0848C0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E7CF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SARS-CoV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3F4FA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orona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9C93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8941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581F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8554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D19A7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DFBB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EE32B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D9ED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497F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61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6DF7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3.5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76797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E05C3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2.7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FF80F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C38B5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4.177</w:t>
            </w:r>
          </w:p>
        </w:tc>
      </w:tr>
      <w:tr w:rsidR="004B436F" w:rsidRPr="00F710A4" w14:paraId="398D56DD" w14:textId="77777777" w:rsidTr="003B1F8D">
        <w:trPr>
          <w:trHeight w:hRule="exact" w:val="22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BD528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D061F" w14:textId="77777777" w:rsidR="004B436F" w:rsidRPr="00F710A4" w:rsidRDefault="004B436F" w:rsidP="003B1F8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oronavir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09BA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FCE4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755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847D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8CDBD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97BD7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0C49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2285A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2BC38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7AA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-58.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DF984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5.1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A1F69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56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3CC8C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7.48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AE2B0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1.5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74CE2" w14:textId="77777777" w:rsidR="004B436F" w:rsidRPr="00F710A4" w:rsidRDefault="004B436F" w:rsidP="003B1F8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710A4">
              <w:rPr>
                <w:rFonts w:cstheme="minorHAnsi"/>
                <w:color w:val="000000"/>
                <w:sz w:val="18"/>
                <w:szCs w:val="18"/>
              </w:rPr>
              <w:t>7.486</w:t>
            </w:r>
          </w:p>
        </w:tc>
      </w:tr>
    </w:tbl>
    <w:p w14:paraId="7E4A312D" w14:textId="77777777" w:rsidR="004B436F" w:rsidRPr="00856379" w:rsidRDefault="004B436F" w:rsidP="004B436F">
      <w:pPr>
        <w:rPr>
          <w:rFonts w:cstheme="minorHAnsi"/>
          <w:sz w:val="18"/>
          <w:szCs w:val="18"/>
        </w:rPr>
      </w:pPr>
    </w:p>
    <w:p w14:paraId="7F4D83D4" w14:textId="77777777" w:rsidR="004B436F" w:rsidRPr="00780299" w:rsidRDefault="004B436F" w:rsidP="004B436F">
      <w:pPr>
        <w:rPr>
          <w:rFonts w:cstheme="minorHAnsi"/>
        </w:rPr>
      </w:pPr>
      <w:r>
        <w:rPr>
          <w:rFonts w:cstheme="minorHAnsi"/>
          <w:vertAlign w:val="superscript"/>
        </w:rPr>
        <w:t>1</w:t>
      </w:r>
      <w:r w:rsidRPr="00780299">
        <w:rPr>
          <w:rFonts w:cstheme="minorHAnsi"/>
        </w:rPr>
        <w:t xml:space="preserve">Abbreviations: </w:t>
      </w:r>
      <w:r>
        <w:rPr>
          <w:rFonts w:cstheme="minorHAnsi"/>
        </w:rPr>
        <w:t>See Table 1</w:t>
      </w:r>
    </w:p>
    <w:p w14:paraId="5BC75F37" w14:textId="77777777" w:rsidR="004B436F" w:rsidRDefault="004B436F" w:rsidP="004B436F">
      <w:pPr>
        <w:rPr>
          <w:rFonts w:cstheme="minorHAnsi"/>
        </w:rPr>
      </w:pPr>
      <w:r>
        <w:rPr>
          <w:rFonts w:cstheme="minorHAnsi"/>
          <w:vertAlign w:val="superscript"/>
        </w:rPr>
        <w:t>2</w:t>
      </w:r>
      <w:r>
        <w:rPr>
          <w:rFonts w:cstheme="minorHAnsi"/>
        </w:rPr>
        <w:t>MPD: mean pairwise uncorrected nucleotide distance</w:t>
      </w:r>
    </w:p>
    <w:p w14:paraId="0A9C9CEC" w14:textId="77777777" w:rsidR="004B436F" w:rsidRDefault="004B436F" w:rsidP="004B436F">
      <w:pPr>
        <w:rPr>
          <w:rFonts w:cstheme="minorHAnsi"/>
        </w:rPr>
      </w:pPr>
      <w:r w:rsidRPr="005D76A4">
        <w:rPr>
          <w:rFonts w:cstheme="minorHAnsi"/>
          <w:vertAlign w:val="superscript"/>
        </w:rPr>
        <w:t>3</w:t>
      </w:r>
      <w:r>
        <w:rPr>
          <w:rFonts w:cstheme="minorHAnsi"/>
        </w:rPr>
        <w:t xml:space="preserve">Excess of the frequency of </w:t>
      </w:r>
      <w:proofErr w:type="spellStart"/>
      <w:r>
        <w:rPr>
          <w:rFonts w:cstheme="minorHAnsi"/>
        </w:rPr>
        <w:t>C over</w:t>
      </w:r>
      <w:proofErr w:type="spellEnd"/>
      <w:r>
        <w:rPr>
          <w:rFonts w:cstheme="minorHAnsi"/>
        </w:rPr>
        <w:t xml:space="preserve"> the frequency of G, or U over A</w:t>
      </w:r>
    </w:p>
    <w:p w14:paraId="353CB857" w14:textId="77777777" w:rsidR="004B436F" w:rsidRDefault="004B436F" w:rsidP="004B436F">
      <w:pPr>
        <w:rPr>
          <w:rFonts w:cstheme="minorHAnsi"/>
        </w:rPr>
      </w:pPr>
      <w:r w:rsidRPr="005D76A4">
        <w:rPr>
          <w:rFonts w:cstheme="minorHAnsi"/>
          <w:vertAlign w:val="superscript"/>
        </w:rPr>
        <w:t>4</w:t>
      </w:r>
      <w:r>
        <w:rPr>
          <w:rFonts w:cstheme="minorHAnsi"/>
        </w:rPr>
        <w:t>Representation expressed as the observed frequency divided by expected frequency based on mononucleotide composition</w:t>
      </w:r>
    </w:p>
    <w:p w14:paraId="7578BAB1" w14:textId="77777777" w:rsidR="004B436F" w:rsidRDefault="004B436F" w:rsidP="004B436F">
      <w:pPr>
        <w:rPr>
          <w:rFonts w:cstheme="minorHAnsi"/>
        </w:rPr>
      </w:pPr>
      <w:r w:rsidRPr="005D76A4">
        <w:rPr>
          <w:rFonts w:cstheme="minorHAnsi"/>
          <w:vertAlign w:val="superscript"/>
        </w:rPr>
        <w:t>5</w:t>
      </w:r>
      <w:r>
        <w:rPr>
          <w:rFonts w:cstheme="minorHAnsi"/>
        </w:rPr>
        <w:t xml:space="preserve">Ratio of G-&gt;A transitions to A-&gt;G transitions or C-&gt;U transitions to U-&gt;C transitions </w:t>
      </w:r>
    </w:p>
    <w:p w14:paraId="339F1761" w14:textId="77777777" w:rsidR="004B436F" w:rsidRDefault="004B436F" w:rsidP="004B436F">
      <w:pPr>
        <w:rPr>
          <w:rFonts w:cstheme="minorHAnsi"/>
        </w:rPr>
      </w:pPr>
      <w:r w:rsidRPr="005D76A4">
        <w:rPr>
          <w:rFonts w:cstheme="minorHAnsi"/>
          <w:vertAlign w:val="superscript"/>
        </w:rPr>
        <w:t>6</w:t>
      </w:r>
      <w:r>
        <w:rPr>
          <w:rFonts w:cstheme="minorHAnsi"/>
        </w:rPr>
        <w:t>Corrected ratio based on nucleotide composition (see Results text).</w:t>
      </w:r>
    </w:p>
    <w:p w14:paraId="7950C079" w14:textId="77777777" w:rsidR="004B436F" w:rsidRDefault="004B436F" w:rsidP="004B436F">
      <w:pPr>
        <w:spacing w:line="480" w:lineRule="auto"/>
        <w:rPr>
          <w:rFonts w:cstheme="minorHAnsi"/>
        </w:rPr>
      </w:pPr>
    </w:p>
    <w:p w14:paraId="41DC4DA6" w14:textId="3FB781A2" w:rsidR="00F422DC" w:rsidRPr="004B436F" w:rsidRDefault="00F422DC" w:rsidP="004B436F"/>
    <w:sectPr w:rsidR="00F422DC" w:rsidRPr="004B436F" w:rsidSect="004B43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C8E"/>
    <w:rsid w:val="001D6F06"/>
    <w:rsid w:val="004B436F"/>
    <w:rsid w:val="00644923"/>
    <w:rsid w:val="0082560C"/>
    <w:rsid w:val="00887D5A"/>
    <w:rsid w:val="00AA2708"/>
    <w:rsid w:val="00D15C8E"/>
    <w:rsid w:val="00D43305"/>
    <w:rsid w:val="00D70B9F"/>
    <w:rsid w:val="00E36AE8"/>
    <w:rsid w:val="00F4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8AF741"/>
  <w15:chartTrackingRefBased/>
  <w15:docId w15:val="{1C59A086-F13C-44FC-9678-E4B527188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line number" w:qFormat="1"/>
    <w:lsdException w:name="Title" w:qFormat="1"/>
    <w:lsdException w:name="Subtitle" w:qFormat="1"/>
    <w:lsdException w:name="Strong" w:qFormat="1"/>
    <w:lsdException w:name="Emphasis" w:qFormat="1"/>
    <w:lsdException w:name="HTML Definition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15C8E"/>
    <w:pPr>
      <w:spacing w:before="40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AA2708"/>
    <w:pPr>
      <w:spacing w:line="480" w:lineRule="auto"/>
    </w:pPr>
    <w:rPr>
      <w:rFonts w:ascii="Calibri" w:hAnsi="Calibri"/>
    </w:rPr>
  </w:style>
  <w:style w:type="paragraph" w:customStyle="1" w:styleId="Style2">
    <w:name w:val="Style2"/>
    <w:basedOn w:val="Normal"/>
    <w:rsid w:val="00AA2708"/>
    <w:pPr>
      <w:spacing w:line="480" w:lineRule="auto"/>
    </w:pPr>
    <w:rPr>
      <w:rFonts w:ascii="Calibri" w:hAnsi="Calibri"/>
    </w:rPr>
  </w:style>
  <w:style w:type="character" w:styleId="LineNumber">
    <w:name w:val="line number"/>
    <w:basedOn w:val="DefaultParagraphFont"/>
    <w:qFormat/>
    <w:rsid w:val="00D70B9F"/>
    <w:rPr>
      <w:rFonts w:ascii="Times New Roman" w:hAnsi="Times New Roman"/>
      <w:sz w:val="20"/>
    </w:rPr>
  </w:style>
  <w:style w:type="character" w:customStyle="1" w:styleId="HyperlinkStyle">
    <w:name w:val="Hyperlink Style"/>
    <w:basedOn w:val="IntenseReference"/>
    <w:qFormat/>
    <w:rsid w:val="00D43305"/>
    <w:rPr>
      <w:b/>
      <w:bCs/>
      <w:smallCaps/>
      <w:color w:val="0000FF"/>
      <w:spacing w:val="5"/>
      <w:u w:val="single"/>
    </w:rPr>
  </w:style>
  <w:style w:type="character" w:styleId="IntenseReference">
    <w:name w:val="Intense Reference"/>
    <w:basedOn w:val="DefaultParagraphFont"/>
    <w:uiPriority w:val="32"/>
    <w:qFormat/>
    <w:rsid w:val="00D43305"/>
    <w:rPr>
      <w:b/>
      <w:bCs/>
      <w:smallCaps/>
      <w:color w:val="4472C4" w:themeColor="accent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2</Words>
  <Characters>3662</Characters>
  <Application>Microsoft Office Word</Application>
  <DocSecurity>0</DocSecurity>
  <Lines>30</Lines>
  <Paragraphs>8</Paragraphs>
  <ScaleCrop>false</ScaleCrop>
  <Company/>
  <LinksUpToDate>false</LinksUpToDate>
  <CharactersWithSpaces>4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mmonds</dc:creator>
  <cp:keywords/>
  <dc:description/>
  <cp:lastModifiedBy>Peter Simmonds</cp:lastModifiedBy>
  <cp:revision>2</cp:revision>
  <dcterms:created xsi:type="dcterms:W3CDTF">2021-04-26T12:37:00Z</dcterms:created>
  <dcterms:modified xsi:type="dcterms:W3CDTF">2021-04-26T12:37:00Z</dcterms:modified>
</cp:coreProperties>
</file>